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A9B237" w14:textId="13053608" w:rsidR="0033443E" w:rsidRPr="00234BD2" w:rsidRDefault="0057798E">
      <w:pPr>
        <w:rPr>
          <w:lang w:val="en-GB"/>
        </w:rPr>
      </w:pPr>
      <w:r w:rsidRPr="00BE06C2">
        <w:rPr>
          <w:b/>
          <w:bCs/>
          <w:lang w:val="en-GB"/>
        </w:rPr>
        <w:t xml:space="preserve">Supplementary table </w:t>
      </w:r>
      <w:r w:rsidR="00696C96">
        <w:rPr>
          <w:b/>
          <w:bCs/>
          <w:lang w:val="en-GB"/>
        </w:rPr>
        <w:t>5</w:t>
      </w:r>
      <w:r>
        <w:rPr>
          <w:lang w:val="en-GB"/>
        </w:rPr>
        <w:t xml:space="preserve">: </w:t>
      </w:r>
      <w:r w:rsidR="00234BD2" w:rsidRPr="00B154FA">
        <w:rPr>
          <w:b/>
          <w:bCs/>
          <w:lang w:val="en-GB"/>
        </w:rPr>
        <w:t>Completion rates for questionnaires</w:t>
      </w:r>
    </w:p>
    <w:tbl>
      <w:tblPr>
        <w:tblStyle w:val="Tabelraster"/>
        <w:tblW w:w="13184" w:type="dxa"/>
        <w:tblInd w:w="-28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0"/>
        <w:gridCol w:w="1139"/>
        <w:gridCol w:w="1844"/>
        <w:gridCol w:w="2977"/>
        <w:gridCol w:w="3118"/>
        <w:gridCol w:w="3686"/>
      </w:tblGrid>
      <w:tr w:rsidR="00E93B34" w:rsidRPr="00696C96" w14:paraId="7CDB664E" w14:textId="77777777" w:rsidTr="007F5909">
        <w:trPr>
          <w:trHeight w:val="272"/>
        </w:trPr>
        <w:tc>
          <w:tcPr>
            <w:tcW w:w="1559" w:type="dxa"/>
            <w:gridSpan w:val="2"/>
          </w:tcPr>
          <w:p w14:paraId="16A4A450" w14:textId="1F191FBB" w:rsidR="00E93B34" w:rsidRPr="00234BD2" w:rsidRDefault="00E93B34" w:rsidP="00234BD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Radium cycle</w:t>
            </w:r>
          </w:p>
        </w:tc>
        <w:tc>
          <w:tcPr>
            <w:tcW w:w="1844" w:type="dxa"/>
          </w:tcPr>
          <w:p w14:paraId="45405B2B" w14:textId="7E4A1649" w:rsidR="00E93B34" w:rsidRPr="00234BD2" w:rsidRDefault="00E93B34" w:rsidP="00234BD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Number of patients </w:t>
            </w:r>
          </w:p>
        </w:tc>
        <w:tc>
          <w:tcPr>
            <w:tcW w:w="2977" w:type="dxa"/>
          </w:tcPr>
          <w:p w14:paraId="50F64CBF" w14:textId="054F6996" w:rsidR="00E93B34" w:rsidRPr="00234BD2" w:rsidRDefault="00E93B34" w:rsidP="00234BD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At least one </w:t>
            </w:r>
            <w:r w:rsidR="00DA320E">
              <w:rPr>
                <w:rFonts w:cstheme="minorHAnsi"/>
                <w:sz w:val="20"/>
                <w:szCs w:val="20"/>
                <w:lang w:val="en-GB"/>
              </w:rPr>
              <w:t xml:space="preserve">completed 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questionnaire </w:t>
            </w:r>
            <w:r w:rsidR="00DA320E">
              <w:rPr>
                <w:rFonts w:cstheme="minorHAnsi"/>
                <w:sz w:val="20"/>
                <w:szCs w:val="20"/>
                <w:lang w:val="en-GB"/>
              </w:rPr>
              <w:t>(%)</w:t>
            </w:r>
          </w:p>
        </w:tc>
        <w:tc>
          <w:tcPr>
            <w:tcW w:w="3118" w:type="dxa"/>
          </w:tcPr>
          <w:p w14:paraId="13EB2A35" w14:textId="6D713BAD" w:rsidR="00E93B34" w:rsidRPr="00234BD2" w:rsidRDefault="00E93B34" w:rsidP="00234BD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All three questionnaires </w:t>
            </w:r>
            <w:r w:rsidR="00DA320E">
              <w:rPr>
                <w:rFonts w:cstheme="minorHAnsi"/>
                <w:sz w:val="20"/>
                <w:szCs w:val="20"/>
                <w:lang w:val="en-GB"/>
              </w:rPr>
              <w:t>completed  (%)</w:t>
            </w:r>
          </w:p>
        </w:tc>
        <w:tc>
          <w:tcPr>
            <w:tcW w:w="3686" w:type="dxa"/>
          </w:tcPr>
          <w:p w14:paraId="3FBEFF88" w14:textId="4941E2C7" w:rsidR="00E93B34" w:rsidRPr="00234BD2" w:rsidRDefault="00E93B34" w:rsidP="00234BD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All three questionnaires </w:t>
            </w:r>
            <w:r w:rsidR="00DA320E">
              <w:rPr>
                <w:rFonts w:cstheme="minorHAnsi"/>
                <w:sz w:val="20"/>
                <w:szCs w:val="20"/>
                <w:lang w:val="en-GB"/>
              </w:rPr>
              <w:t>completed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including baseline</w:t>
            </w:r>
            <w:r w:rsidR="00DA320E">
              <w:rPr>
                <w:rFonts w:cstheme="minorHAnsi"/>
                <w:sz w:val="20"/>
                <w:szCs w:val="20"/>
                <w:lang w:val="en-GB"/>
              </w:rPr>
              <w:t xml:space="preserve">  (%)</w:t>
            </w:r>
          </w:p>
        </w:tc>
      </w:tr>
      <w:tr w:rsidR="00E93B34" w14:paraId="26B91C0A" w14:textId="77777777" w:rsidTr="007F5909">
        <w:trPr>
          <w:trHeight w:val="257"/>
        </w:trPr>
        <w:tc>
          <w:tcPr>
            <w:tcW w:w="420" w:type="dxa"/>
          </w:tcPr>
          <w:p w14:paraId="4E4C7FEB" w14:textId="77777777" w:rsidR="00E93B34" w:rsidRPr="00234BD2" w:rsidRDefault="00E93B34" w:rsidP="00E93B34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9" w:type="dxa"/>
          </w:tcPr>
          <w:p w14:paraId="67D42B5E" w14:textId="6B4794FD" w:rsidR="00E93B34" w:rsidRDefault="00E93B34" w:rsidP="00E93B34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1844" w:type="dxa"/>
          </w:tcPr>
          <w:p w14:paraId="51909C8C" w14:textId="342B9D2E" w:rsidR="00E93B34" w:rsidRDefault="00E93B34" w:rsidP="00E93B34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00</w:t>
            </w:r>
          </w:p>
        </w:tc>
        <w:tc>
          <w:tcPr>
            <w:tcW w:w="2977" w:type="dxa"/>
          </w:tcPr>
          <w:p w14:paraId="33D29A2D" w14:textId="57F668A4" w:rsidR="00E93B34" w:rsidRDefault="00E93B34" w:rsidP="00E93B34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26</w:t>
            </w:r>
            <w:r w:rsidR="00DA320E">
              <w:rPr>
                <w:rFonts w:cstheme="minorHAnsi"/>
                <w:sz w:val="20"/>
                <w:szCs w:val="20"/>
                <w:lang w:val="en-GB"/>
              </w:rPr>
              <w:t xml:space="preserve"> (42)</w:t>
            </w:r>
          </w:p>
        </w:tc>
        <w:tc>
          <w:tcPr>
            <w:tcW w:w="3118" w:type="dxa"/>
          </w:tcPr>
          <w:p w14:paraId="317178BB" w14:textId="6A073EB6" w:rsidR="00E93B34" w:rsidRDefault="00E93B34" w:rsidP="00E93B34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21</w:t>
            </w:r>
            <w:r w:rsidR="00DA320E">
              <w:rPr>
                <w:rFonts w:cstheme="minorHAnsi"/>
                <w:sz w:val="20"/>
                <w:szCs w:val="20"/>
                <w:lang w:val="en-GB"/>
              </w:rPr>
              <w:t xml:space="preserve"> (40)</w:t>
            </w:r>
          </w:p>
        </w:tc>
        <w:tc>
          <w:tcPr>
            <w:tcW w:w="3686" w:type="dxa"/>
          </w:tcPr>
          <w:p w14:paraId="6931633D" w14:textId="4C54AB21" w:rsidR="00E93B34" w:rsidRDefault="00E93B34" w:rsidP="00E93B34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21</w:t>
            </w:r>
            <w:r w:rsidR="00DA320E">
              <w:rPr>
                <w:rFonts w:cstheme="minorHAnsi"/>
                <w:sz w:val="20"/>
                <w:szCs w:val="20"/>
                <w:lang w:val="en-GB"/>
              </w:rPr>
              <w:t xml:space="preserve"> (40)</w:t>
            </w:r>
          </w:p>
        </w:tc>
      </w:tr>
      <w:tr w:rsidR="00E93B34" w14:paraId="535E8E33" w14:textId="77777777" w:rsidTr="007F5909">
        <w:trPr>
          <w:trHeight w:val="257"/>
        </w:trPr>
        <w:tc>
          <w:tcPr>
            <w:tcW w:w="420" w:type="dxa"/>
          </w:tcPr>
          <w:p w14:paraId="4517842F" w14:textId="77777777" w:rsidR="00E93B34" w:rsidRPr="00234BD2" w:rsidRDefault="00E93B34" w:rsidP="00E93B34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9" w:type="dxa"/>
          </w:tcPr>
          <w:p w14:paraId="3236D684" w14:textId="5981EBE9" w:rsidR="00E93B34" w:rsidRPr="00234BD2" w:rsidRDefault="00E93B34" w:rsidP="00E93B34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Cycle 1</w:t>
            </w:r>
          </w:p>
        </w:tc>
        <w:tc>
          <w:tcPr>
            <w:tcW w:w="1844" w:type="dxa"/>
          </w:tcPr>
          <w:p w14:paraId="7CD05ED1" w14:textId="20C01324" w:rsidR="00E93B34" w:rsidRPr="00234BD2" w:rsidRDefault="00E93B34" w:rsidP="00E93B34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90</w:t>
            </w:r>
          </w:p>
        </w:tc>
        <w:tc>
          <w:tcPr>
            <w:tcW w:w="2977" w:type="dxa"/>
          </w:tcPr>
          <w:p w14:paraId="60D26219" w14:textId="21AA9D6F" w:rsidR="00E93B34" w:rsidRPr="00234BD2" w:rsidRDefault="00E93B34" w:rsidP="00E93B34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84</w:t>
            </w:r>
            <w:r w:rsidR="00DA320E">
              <w:rPr>
                <w:rFonts w:cstheme="minorHAnsi"/>
                <w:sz w:val="20"/>
                <w:szCs w:val="20"/>
                <w:lang w:val="en-GB"/>
              </w:rPr>
              <w:t xml:space="preserve"> (63)</w:t>
            </w:r>
          </w:p>
        </w:tc>
        <w:tc>
          <w:tcPr>
            <w:tcW w:w="3118" w:type="dxa"/>
          </w:tcPr>
          <w:p w14:paraId="020A41C3" w14:textId="10A59D45" w:rsidR="00E93B34" w:rsidRPr="00234BD2" w:rsidRDefault="00E93B34" w:rsidP="00E93B34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81</w:t>
            </w:r>
            <w:r w:rsidR="00DA320E">
              <w:rPr>
                <w:rFonts w:cstheme="minorHAnsi"/>
                <w:sz w:val="20"/>
                <w:szCs w:val="20"/>
                <w:lang w:val="en-GB"/>
              </w:rPr>
              <w:t xml:space="preserve"> (62)</w:t>
            </w:r>
          </w:p>
        </w:tc>
        <w:tc>
          <w:tcPr>
            <w:tcW w:w="3686" w:type="dxa"/>
          </w:tcPr>
          <w:p w14:paraId="5E897FCC" w14:textId="1E756F0C" w:rsidR="00E93B34" w:rsidRPr="00234BD2" w:rsidRDefault="00E93B34" w:rsidP="00E93B34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66</w:t>
            </w:r>
            <w:r w:rsidR="00DA320E">
              <w:rPr>
                <w:rFonts w:cstheme="minorHAnsi"/>
                <w:sz w:val="20"/>
                <w:szCs w:val="20"/>
                <w:lang w:val="en-GB"/>
              </w:rPr>
              <w:t xml:space="preserve"> (23)</w:t>
            </w:r>
          </w:p>
        </w:tc>
      </w:tr>
      <w:tr w:rsidR="00E93B34" w14:paraId="6FFAFA51" w14:textId="77777777" w:rsidTr="007F5909">
        <w:trPr>
          <w:trHeight w:val="257"/>
        </w:trPr>
        <w:tc>
          <w:tcPr>
            <w:tcW w:w="420" w:type="dxa"/>
          </w:tcPr>
          <w:p w14:paraId="6D8213B1" w14:textId="77777777" w:rsidR="00E93B34" w:rsidRPr="00234BD2" w:rsidRDefault="00E93B34" w:rsidP="00E93B34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9" w:type="dxa"/>
          </w:tcPr>
          <w:p w14:paraId="323A4CFC" w14:textId="279931C4" w:rsidR="00E93B34" w:rsidRPr="00234BD2" w:rsidRDefault="00E93B34" w:rsidP="00E93B34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Cycle 2</w:t>
            </w:r>
          </w:p>
        </w:tc>
        <w:tc>
          <w:tcPr>
            <w:tcW w:w="1844" w:type="dxa"/>
          </w:tcPr>
          <w:p w14:paraId="01A837BE" w14:textId="53682D41" w:rsidR="00E93B34" w:rsidRPr="00234BD2" w:rsidRDefault="00E93B34" w:rsidP="00E93B34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72</w:t>
            </w:r>
          </w:p>
        </w:tc>
        <w:tc>
          <w:tcPr>
            <w:tcW w:w="2977" w:type="dxa"/>
          </w:tcPr>
          <w:p w14:paraId="2D6F1F7C" w14:textId="42416D5D" w:rsidR="00E93B34" w:rsidRPr="00234BD2" w:rsidRDefault="00E93B34" w:rsidP="00E93B34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82</w:t>
            </w:r>
            <w:r w:rsidR="00DA320E">
              <w:rPr>
                <w:rFonts w:cstheme="minorHAnsi"/>
                <w:sz w:val="20"/>
                <w:szCs w:val="20"/>
                <w:lang w:val="en-GB"/>
              </w:rPr>
              <w:t xml:space="preserve"> (67)</w:t>
            </w:r>
          </w:p>
        </w:tc>
        <w:tc>
          <w:tcPr>
            <w:tcW w:w="3118" w:type="dxa"/>
          </w:tcPr>
          <w:p w14:paraId="1B179903" w14:textId="7B16B745" w:rsidR="00E93B34" w:rsidRPr="00234BD2" w:rsidRDefault="00E93B34" w:rsidP="00E93B34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81</w:t>
            </w:r>
            <w:r w:rsidR="00DA320E">
              <w:rPr>
                <w:rFonts w:cstheme="minorHAnsi"/>
                <w:sz w:val="20"/>
                <w:szCs w:val="20"/>
                <w:lang w:val="en-GB"/>
              </w:rPr>
              <w:t xml:space="preserve"> (67)</w:t>
            </w:r>
          </w:p>
        </w:tc>
        <w:tc>
          <w:tcPr>
            <w:tcW w:w="3686" w:type="dxa"/>
          </w:tcPr>
          <w:p w14:paraId="7355D992" w14:textId="3F2B59E1" w:rsidR="00E93B34" w:rsidRPr="00234BD2" w:rsidRDefault="00E93B34" w:rsidP="00E93B34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80</w:t>
            </w:r>
            <w:r w:rsidR="00DA320E">
              <w:rPr>
                <w:rFonts w:cstheme="minorHAnsi"/>
                <w:sz w:val="20"/>
                <w:szCs w:val="20"/>
                <w:lang w:val="en-GB"/>
              </w:rPr>
              <w:t xml:space="preserve"> (29)</w:t>
            </w:r>
          </w:p>
        </w:tc>
      </w:tr>
      <w:tr w:rsidR="00E93B34" w14:paraId="420368D3" w14:textId="77777777" w:rsidTr="007F5909">
        <w:trPr>
          <w:trHeight w:val="257"/>
        </w:trPr>
        <w:tc>
          <w:tcPr>
            <w:tcW w:w="420" w:type="dxa"/>
          </w:tcPr>
          <w:p w14:paraId="0A61DE1B" w14:textId="77777777" w:rsidR="00E93B34" w:rsidRPr="00234BD2" w:rsidRDefault="00E93B34" w:rsidP="00E93B34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9" w:type="dxa"/>
          </w:tcPr>
          <w:p w14:paraId="67925BD7" w14:textId="54489933" w:rsidR="00E93B34" w:rsidRPr="00234BD2" w:rsidRDefault="00E93B34" w:rsidP="00E93B34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Cycle 3</w:t>
            </w:r>
          </w:p>
        </w:tc>
        <w:tc>
          <w:tcPr>
            <w:tcW w:w="1844" w:type="dxa"/>
          </w:tcPr>
          <w:p w14:paraId="74DA437C" w14:textId="48C980E5" w:rsidR="00E93B34" w:rsidRPr="00234BD2" w:rsidRDefault="00E93B34" w:rsidP="00E93B34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50</w:t>
            </w:r>
          </w:p>
        </w:tc>
        <w:tc>
          <w:tcPr>
            <w:tcW w:w="2977" w:type="dxa"/>
          </w:tcPr>
          <w:p w14:paraId="745BD9F7" w14:textId="39F6EE47" w:rsidR="00E93B34" w:rsidRPr="00234BD2" w:rsidRDefault="00E93B34" w:rsidP="00E93B34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70</w:t>
            </w:r>
            <w:r w:rsidR="00DA320E">
              <w:rPr>
                <w:rFonts w:cstheme="minorHAnsi"/>
                <w:sz w:val="20"/>
                <w:szCs w:val="20"/>
                <w:lang w:val="en-GB"/>
              </w:rPr>
              <w:t xml:space="preserve"> (68)</w:t>
            </w:r>
          </w:p>
        </w:tc>
        <w:tc>
          <w:tcPr>
            <w:tcW w:w="3118" w:type="dxa"/>
          </w:tcPr>
          <w:p w14:paraId="02C5C48E" w14:textId="610B64FA" w:rsidR="00E93B34" w:rsidRPr="00234BD2" w:rsidRDefault="00E93B34" w:rsidP="00E93B34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68</w:t>
            </w:r>
            <w:r w:rsidR="00DA320E">
              <w:rPr>
                <w:rFonts w:cstheme="minorHAnsi"/>
                <w:sz w:val="20"/>
                <w:szCs w:val="20"/>
                <w:lang w:val="en-GB"/>
              </w:rPr>
              <w:t xml:space="preserve"> (67)</w:t>
            </w:r>
          </w:p>
        </w:tc>
        <w:tc>
          <w:tcPr>
            <w:tcW w:w="3686" w:type="dxa"/>
          </w:tcPr>
          <w:p w14:paraId="78123DBF" w14:textId="4CE8DF61" w:rsidR="00E93B34" w:rsidRPr="00234BD2" w:rsidRDefault="00E93B34" w:rsidP="00E93B34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74</w:t>
            </w:r>
            <w:r w:rsidR="00DA320E">
              <w:rPr>
                <w:rFonts w:cstheme="minorHAnsi"/>
                <w:sz w:val="20"/>
                <w:szCs w:val="20"/>
                <w:lang w:val="en-GB"/>
              </w:rPr>
              <w:t xml:space="preserve"> (30)</w:t>
            </w:r>
          </w:p>
        </w:tc>
      </w:tr>
      <w:tr w:rsidR="00E93B34" w14:paraId="299BAC9B" w14:textId="77777777" w:rsidTr="007F5909">
        <w:trPr>
          <w:trHeight w:val="257"/>
        </w:trPr>
        <w:tc>
          <w:tcPr>
            <w:tcW w:w="420" w:type="dxa"/>
          </w:tcPr>
          <w:p w14:paraId="17D92CF0" w14:textId="77777777" w:rsidR="00E93B34" w:rsidRPr="00234BD2" w:rsidRDefault="00E93B34" w:rsidP="00E93B34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9" w:type="dxa"/>
          </w:tcPr>
          <w:p w14:paraId="019DB534" w14:textId="691ECFDA" w:rsidR="00E93B34" w:rsidRPr="00234BD2" w:rsidRDefault="00E93B34" w:rsidP="00E93B34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Cycle 4</w:t>
            </w:r>
          </w:p>
        </w:tc>
        <w:tc>
          <w:tcPr>
            <w:tcW w:w="1844" w:type="dxa"/>
          </w:tcPr>
          <w:p w14:paraId="1A3D4058" w14:textId="6531249C" w:rsidR="00E93B34" w:rsidRPr="00234BD2" w:rsidRDefault="00E93B34" w:rsidP="00E93B34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10</w:t>
            </w:r>
          </w:p>
        </w:tc>
        <w:tc>
          <w:tcPr>
            <w:tcW w:w="2977" w:type="dxa"/>
          </w:tcPr>
          <w:p w14:paraId="3ADA2924" w14:textId="71F4E09A" w:rsidR="00E93B34" w:rsidRPr="00234BD2" w:rsidRDefault="00E93B34" w:rsidP="00E93B34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30</w:t>
            </w:r>
            <w:r w:rsidR="00DA320E">
              <w:rPr>
                <w:rFonts w:cstheme="minorHAnsi"/>
                <w:sz w:val="20"/>
                <w:szCs w:val="20"/>
                <w:lang w:val="en-GB"/>
              </w:rPr>
              <w:t xml:space="preserve"> (62)</w:t>
            </w:r>
          </w:p>
        </w:tc>
        <w:tc>
          <w:tcPr>
            <w:tcW w:w="3118" w:type="dxa"/>
          </w:tcPr>
          <w:p w14:paraId="5E691FC2" w14:textId="60E84765" w:rsidR="00E93B34" w:rsidRPr="00234BD2" w:rsidRDefault="00E93B34" w:rsidP="00E93B34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30</w:t>
            </w:r>
            <w:r w:rsidR="00DA320E">
              <w:rPr>
                <w:rFonts w:cstheme="minorHAnsi"/>
                <w:sz w:val="20"/>
                <w:szCs w:val="20"/>
                <w:lang w:val="en-GB"/>
              </w:rPr>
              <w:t xml:space="preserve"> (62)</w:t>
            </w:r>
          </w:p>
        </w:tc>
        <w:tc>
          <w:tcPr>
            <w:tcW w:w="3686" w:type="dxa"/>
          </w:tcPr>
          <w:p w14:paraId="01F43730" w14:textId="47A3941E" w:rsidR="00E93B34" w:rsidRPr="00234BD2" w:rsidRDefault="00E93B34" w:rsidP="00E93B34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58</w:t>
            </w:r>
            <w:r w:rsidR="00DA320E">
              <w:rPr>
                <w:rFonts w:cstheme="minorHAnsi"/>
                <w:sz w:val="20"/>
                <w:szCs w:val="20"/>
                <w:lang w:val="en-GB"/>
              </w:rPr>
              <w:t xml:space="preserve"> (28)</w:t>
            </w:r>
          </w:p>
        </w:tc>
      </w:tr>
      <w:tr w:rsidR="00E93B34" w14:paraId="6008AB28" w14:textId="77777777" w:rsidTr="007F5909">
        <w:trPr>
          <w:trHeight w:val="257"/>
        </w:trPr>
        <w:tc>
          <w:tcPr>
            <w:tcW w:w="420" w:type="dxa"/>
          </w:tcPr>
          <w:p w14:paraId="5439759F" w14:textId="77777777" w:rsidR="00E93B34" w:rsidRPr="00234BD2" w:rsidRDefault="00E93B34" w:rsidP="00E93B34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9" w:type="dxa"/>
          </w:tcPr>
          <w:p w14:paraId="3B624142" w14:textId="7A389932" w:rsidR="00E93B34" w:rsidRPr="00234BD2" w:rsidRDefault="00E93B34" w:rsidP="00E93B34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Cycle 5</w:t>
            </w:r>
          </w:p>
        </w:tc>
        <w:tc>
          <w:tcPr>
            <w:tcW w:w="1844" w:type="dxa"/>
          </w:tcPr>
          <w:p w14:paraId="436E5B6A" w14:textId="73F410DF" w:rsidR="00E93B34" w:rsidRPr="00234BD2" w:rsidRDefault="00E93B34" w:rsidP="00E93B34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64</w:t>
            </w:r>
          </w:p>
        </w:tc>
        <w:tc>
          <w:tcPr>
            <w:tcW w:w="2977" w:type="dxa"/>
          </w:tcPr>
          <w:p w14:paraId="7BB5D48F" w14:textId="630C4D81" w:rsidR="00E93B34" w:rsidRPr="00234BD2" w:rsidRDefault="00E93B34" w:rsidP="00E93B34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10</w:t>
            </w:r>
            <w:r w:rsidR="00DA320E">
              <w:rPr>
                <w:rFonts w:cstheme="minorHAnsi"/>
                <w:sz w:val="20"/>
                <w:szCs w:val="20"/>
                <w:lang w:val="en-GB"/>
              </w:rPr>
              <w:t xml:space="preserve"> (67)</w:t>
            </w:r>
          </w:p>
        </w:tc>
        <w:tc>
          <w:tcPr>
            <w:tcW w:w="3118" w:type="dxa"/>
          </w:tcPr>
          <w:p w14:paraId="09A8771A" w14:textId="2FCABD1C" w:rsidR="00E93B34" w:rsidRPr="00234BD2" w:rsidRDefault="00E93B34" w:rsidP="00E93B34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09</w:t>
            </w:r>
            <w:r w:rsidR="00DA320E">
              <w:rPr>
                <w:rFonts w:cstheme="minorHAnsi"/>
                <w:sz w:val="20"/>
                <w:szCs w:val="20"/>
                <w:lang w:val="en-GB"/>
              </w:rPr>
              <w:t xml:space="preserve"> (67)</w:t>
            </w:r>
          </w:p>
        </w:tc>
        <w:tc>
          <w:tcPr>
            <w:tcW w:w="3686" w:type="dxa"/>
          </w:tcPr>
          <w:p w14:paraId="1EEDCB62" w14:textId="0634DFBE" w:rsidR="00E93B34" w:rsidRPr="00234BD2" w:rsidRDefault="00E93B34" w:rsidP="00E93B34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55</w:t>
            </w:r>
            <w:r w:rsidR="00DA320E">
              <w:rPr>
                <w:rFonts w:cstheme="minorHAnsi"/>
                <w:sz w:val="20"/>
                <w:szCs w:val="20"/>
                <w:lang w:val="en-GB"/>
              </w:rPr>
              <w:t xml:space="preserve"> (34)</w:t>
            </w:r>
          </w:p>
        </w:tc>
      </w:tr>
      <w:tr w:rsidR="00E93B34" w14:paraId="1CB3453A" w14:textId="77777777" w:rsidTr="007F5909">
        <w:trPr>
          <w:trHeight w:val="257"/>
        </w:trPr>
        <w:tc>
          <w:tcPr>
            <w:tcW w:w="420" w:type="dxa"/>
          </w:tcPr>
          <w:p w14:paraId="479AFFB0" w14:textId="77777777" w:rsidR="00E93B34" w:rsidRPr="00234BD2" w:rsidRDefault="00E93B34" w:rsidP="00E93B34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9" w:type="dxa"/>
          </w:tcPr>
          <w:p w14:paraId="204FDAD5" w14:textId="640A3EDB" w:rsidR="00E93B34" w:rsidRPr="00234BD2" w:rsidRDefault="00E93B34" w:rsidP="00E93B34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Cycle 6</w:t>
            </w:r>
          </w:p>
        </w:tc>
        <w:tc>
          <w:tcPr>
            <w:tcW w:w="1844" w:type="dxa"/>
          </w:tcPr>
          <w:p w14:paraId="328AD354" w14:textId="0A24B4A5" w:rsidR="00E93B34" w:rsidRPr="00234BD2" w:rsidRDefault="00E93B34" w:rsidP="00E93B34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40</w:t>
            </w:r>
          </w:p>
        </w:tc>
        <w:tc>
          <w:tcPr>
            <w:tcW w:w="2977" w:type="dxa"/>
          </w:tcPr>
          <w:p w14:paraId="12DA0EF7" w14:textId="5AB5BB74" w:rsidR="00E93B34" w:rsidRPr="00234BD2" w:rsidRDefault="00E93B34" w:rsidP="00E93B34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08</w:t>
            </w:r>
            <w:r w:rsidR="00DA320E">
              <w:rPr>
                <w:rFonts w:cstheme="minorHAnsi"/>
                <w:sz w:val="20"/>
                <w:szCs w:val="20"/>
                <w:lang w:val="en-GB"/>
              </w:rPr>
              <w:t xml:space="preserve"> (77)</w:t>
            </w:r>
          </w:p>
        </w:tc>
        <w:tc>
          <w:tcPr>
            <w:tcW w:w="3118" w:type="dxa"/>
          </w:tcPr>
          <w:p w14:paraId="527CDE37" w14:textId="3C86F1A4" w:rsidR="00E93B34" w:rsidRPr="00234BD2" w:rsidRDefault="00E93B34" w:rsidP="00E93B34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08</w:t>
            </w:r>
            <w:r w:rsidR="00DA320E">
              <w:rPr>
                <w:rFonts w:cstheme="minorHAnsi"/>
                <w:sz w:val="20"/>
                <w:szCs w:val="20"/>
                <w:lang w:val="en-GB"/>
              </w:rPr>
              <w:t xml:space="preserve"> (77)</w:t>
            </w:r>
          </w:p>
        </w:tc>
        <w:tc>
          <w:tcPr>
            <w:tcW w:w="3686" w:type="dxa"/>
          </w:tcPr>
          <w:p w14:paraId="1B65BE92" w14:textId="380C38B9" w:rsidR="00E93B34" w:rsidRPr="00234BD2" w:rsidRDefault="00E93B34" w:rsidP="00E93B34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6</w:t>
            </w:r>
            <w:r w:rsidR="00DA320E">
              <w:rPr>
                <w:rFonts w:cstheme="minorHAnsi"/>
                <w:sz w:val="20"/>
                <w:szCs w:val="20"/>
                <w:lang w:val="en-GB"/>
              </w:rPr>
              <w:t xml:space="preserve"> (33)</w:t>
            </w:r>
          </w:p>
        </w:tc>
      </w:tr>
    </w:tbl>
    <w:p w14:paraId="67B7EF96" w14:textId="77777777" w:rsidR="00234BD2" w:rsidRPr="00234BD2" w:rsidRDefault="00234BD2">
      <w:pPr>
        <w:rPr>
          <w:lang w:val="en-GB"/>
        </w:rPr>
      </w:pPr>
    </w:p>
    <w:sectPr w:rsidR="00234BD2" w:rsidRPr="00234BD2" w:rsidSect="00E86AA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4BD2"/>
    <w:rsid w:val="00117736"/>
    <w:rsid w:val="00234BD2"/>
    <w:rsid w:val="0033443E"/>
    <w:rsid w:val="00422E9E"/>
    <w:rsid w:val="004C7B67"/>
    <w:rsid w:val="0051558D"/>
    <w:rsid w:val="0057798E"/>
    <w:rsid w:val="00696C96"/>
    <w:rsid w:val="007F5909"/>
    <w:rsid w:val="00B154FA"/>
    <w:rsid w:val="00BE06C2"/>
    <w:rsid w:val="00DA320E"/>
    <w:rsid w:val="00E86AA3"/>
    <w:rsid w:val="00E93B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CE054E"/>
  <w15:chartTrackingRefBased/>
  <w15:docId w15:val="{0C02E4F4-A722-4C32-8C27-5AF36CD1B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234B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1177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1773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8765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79</Words>
  <Characters>437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hil Badrising</dc:creator>
  <cp:keywords/>
  <dc:description/>
  <cp:lastModifiedBy>Sushil Badrising</cp:lastModifiedBy>
  <cp:revision>8</cp:revision>
  <dcterms:created xsi:type="dcterms:W3CDTF">2020-05-04T17:24:00Z</dcterms:created>
  <dcterms:modified xsi:type="dcterms:W3CDTF">2021-02-17T22:40:00Z</dcterms:modified>
</cp:coreProperties>
</file>